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796"/>
        <w:tblW w:w="5000" w:type="pct"/>
        <w:tblLook w:val="04A0" w:firstRow="1" w:lastRow="0" w:firstColumn="1" w:lastColumn="0" w:noHBand="0" w:noVBand="1"/>
      </w:tblPr>
      <w:tblGrid>
        <w:gridCol w:w="1891"/>
        <w:gridCol w:w="1011"/>
        <w:gridCol w:w="1011"/>
        <w:gridCol w:w="935"/>
        <w:gridCol w:w="936"/>
        <w:gridCol w:w="936"/>
        <w:gridCol w:w="936"/>
        <w:gridCol w:w="936"/>
        <w:gridCol w:w="650"/>
      </w:tblGrid>
      <w:tr w:rsidR="00711542" w:rsidRPr="00046042" w14:paraId="3DC32BA1" w14:textId="77777777" w:rsidTr="00357D0F">
        <w:trPr>
          <w:trHeight w:val="600"/>
        </w:trPr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5FEE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70008" w14:textId="5C15BF74" w:rsidR="00711542" w:rsidRPr="00046042" w:rsidRDefault="008851AB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search questions </w:t>
            </w:r>
            <w:r w:rsidR="008D1A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(RQ)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lear?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91330" w14:textId="495EB442" w:rsidR="00711542" w:rsidRPr="00046042" w:rsidRDefault="008851AB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ollected data </w:t>
            </w:r>
            <w:r w:rsidR="008D1A9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llow to address the RQs?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01F0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MAT1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1246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MAT2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FA4C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AT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0E983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MAT4 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3F9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MMAT5 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3B7EA" w14:textId="5DC6F3BD" w:rsidR="00711542" w:rsidRPr="00E3439C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proofErr w:type="spellStart"/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  <w:r w:rsidR="003F14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711542" w:rsidRPr="00046042" w14:paraId="7FDB7A00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D8BFF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rench et al. (20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6B37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CB9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1295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DB6D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C58B5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3E23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E06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A9A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711542" w:rsidRPr="00046042" w14:paraId="631BB212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43D26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uijada et al. (201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AAB0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1002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416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A90D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47D2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  <w:bookmarkStart w:id="0" w:name="_GoBack"/>
            <w:bookmarkEnd w:id="0"/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2E9B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A897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73C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45A95976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B4464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en et al. (201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B80B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63597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2A96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0CE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D6875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D4458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3B6E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D0BC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1542" w:rsidRPr="00046042" w14:paraId="0F26791E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9D611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alloon</w:t>
            </w:r>
            <w:proofErr w:type="spellEnd"/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 (199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079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F102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535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B0374" w14:textId="51363020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Not applicable - treated as </w:t>
            </w:r>
            <w:r w:rsidR="003F14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n-empirical research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52D5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711542" w:rsidRPr="00046042" w14:paraId="127AA012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12F2A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erez et al. (20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521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5BE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959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927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1727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BF0B0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4848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AE2C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1542" w:rsidRPr="00046042" w14:paraId="72634FEF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B99BA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latz et al. (200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5171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834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5F0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961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B930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1105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AC89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EA958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4FFF0AB6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E8227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ynolds et al. (20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3F59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1C9D7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4673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081A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596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C8C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D186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7518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423F62D3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ABEAA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mon et al. (2010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12B5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9840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A48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165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A71D5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CAD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CCCB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698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58422A06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0442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llivan et al. (20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1603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08095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1819C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62153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95D5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DE96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013B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16AF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1542" w:rsidRPr="00046042" w14:paraId="3FF4EF8B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1845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cobs et al. (201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0513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AD68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B19D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C1E2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CD8F0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B602E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59B40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1DE9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49517934" w14:textId="77777777" w:rsidTr="00357D0F">
        <w:trPr>
          <w:trHeight w:val="31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6732D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acobs et al. (20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4A5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A6A0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BBF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7F3D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4542E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167E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B8E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AEE0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622E4A34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391B7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usso et al. (20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9F17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85B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CB1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170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544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3776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7EC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D0F7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59B3C252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188C1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mon et al. (20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8221C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18FC0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46AB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F415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129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64AF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B2CAC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D849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154403EE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2ADF6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mith et al. (20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89EF8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7597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F63F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A2C9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D18A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7DEA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50BD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6E9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711542" w:rsidRPr="00046042" w14:paraId="539C2AFA" w14:textId="77777777" w:rsidTr="00357D0F">
        <w:trPr>
          <w:trHeight w:val="315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79035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lchuk</w:t>
            </w:r>
            <w:proofErr w:type="spellEnd"/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t al. (20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3DC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31DA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5CDD7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664E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8F949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2E93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79B1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909A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</w:tr>
      <w:tr w:rsidR="00711542" w:rsidRPr="00046042" w14:paraId="655E28BC" w14:textId="77777777" w:rsidTr="00357D0F">
        <w:trPr>
          <w:trHeight w:val="300"/>
        </w:trPr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299A27" w14:textId="77777777" w:rsidR="00711542" w:rsidRPr="00046042" w:rsidRDefault="00711542" w:rsidP="00357D0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r and Lee (2009)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BA22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7D5A2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B752E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BB2A93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5CFA1B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F3BA31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AE894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95C7E" w14:textId="77777777" w:rsidR="00711542" w:rsidRPr="00046042" w:rsidRDefault="00711542" w:rsidP="00357D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460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</w:tbl>
    <w:p w14:paraId="1DD57F31" w14:textId="3E2765A9" w:rsidR="00711542" w:rsidRDefault="00711542" w:rsidP="0071154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 3 – Quality ratings for each individual study </w:t>
      </w:r>
    </w:p>
    <w:p w14:paraId="3922B76C" w14:textId="77777777" w:rsidR="00711542" w:rsidRDefault="00711542" w:rsidP="00711542">
      <w:pPr>
        <w:rPr>
          <w:rFonts w:ascii="Times New Roman" w:hAnsi="Times New Roman" w:cs="Times New Roman"/>
          <w:b/>
          <w:bCs/>
        </w:rPr>
      </w:pPr>
    </w:p>
    <w:p w14:paraId="684DA1C4" w14:textId="227D39E4" w:rsidR="00711542" w:rsidRPr="00C1138E" w:rsidRDefault="00711542" w:rsidP="00711542">
      <w:pPr>
        <w:rPr>
          <w:rFonts w:ascii="Times New Roman" w:hAnsi="Times New Roman" w:cs="Times New Roman"/>
          <w:b/>
          <w:bCs/>
        </w:rPr>
      </w:pPr>
      <w:r w:rsidRPr="00C1138E">
        <w:rPr>
          <w:rFonts w:ascii="Times New Roman" w:hAnsi="Times New Roman" w:cs="Times New Roman"/>
          <w:b/>
          <w:bCs/>
        </w:rPr>
        <w:t xml:space="preserve">Table 1 </w:t>
      </w:r>
    </w:p>
    <w:p w14:paraId="54091285" w14:textId="254FDF4C" w:rsidR="00960EC8" w:rsidRPr="00E3439C" w:rsidRDefault="00711542" w:rsidP="00D165EA">
      <w:pPr>
        <w:rPr>
          <w:rFonts w:ascii="Times New Roman" w:hAnsi="Times New Roman" w:cs="Times New Roman"/>
          <w:i/>
          <w:iCs/>
        </w:rPr>
      </w:pPr>
      <w:r w:rsidRPr="00C1138E">
        <w:rPr>
          <w:rFonts w:ascii="Times New Roman" w:hAnsi="Times New Roman" w:cs="Times New Roman"/>
          <w:i/>
          <w:iCs/>
        </w:rPr>
        <w:t xml:space="preserve">Quality ratings for each individual study </w:t>
      </w:r>
      <w:r w:rsidR="00960EC8">
        <w:rPr>
          <w:rFonts w:ascii="Times New Roman" w:hAnsi="Times New Roman" w:cs="Times New Roman"/>
          <w:i/>
          <w:iCs/>
        </w:rPr>
        <w:br/>
      </w:r>
    </w:p>
    <w:p w14:paraId="4500C521" w14:textId="52FC6A1A" w:rsidR="00D165EA" w:rsidRDefault="00D165EA" w:rsidP="00D165EA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E73BD3">
        <w:rPr>
          <w:rFonts w:ascii="Times New Roman" w:hAnsi="Times New Roman" w:cs="Times New Roman"/>
          <w:sz w:val="18"/>
          <w:szCs w:val="18"/>
        </w:rPr>
        <w:t xml:space="preserve">Total sum score </w:t>
      </w:r>
      <w:r w:rsidR="00E73BD3" w:rsidRPr="00B06CC9">
        <w:rPr>
          <w:rFonts w:ascii="Times New Roman" w:hAnsi="Times New Roman" w:cs="Times New Roman"/>
          <w:sz w:val="18"/>
          <w:szCs w:val="18"/>
        </w:rPr>
        <w:t>≤</w:t>
      </w:r>
      <w:r w:rsidR="00E73BD3">
        <w:rPr>
          <w:rFonts w:ascii="Times New Roman" w:hAnsi="Times New Roman" w:cs="Times New Roman"/>
          <w:sz w:val="18"/>
          <w:szCs w:val="18"/>
        </w:rPr>
        <w:t xml:space="preserve"> 2 = ‘</w:t>
      </w:r>
      <w:r w:rsidR="00B06CC9" w:rsidRPr="00B06CC9">
        <w:rPr>
          <w:rFonts w:ascii="Times New Roman" w:hAnsi="Times New Roman" w:cs="Times New Roman"/>
          <w:sz w:val="18"/>
          <w:szCs w:val="18"/>
        </w:rPr>
        <w:t>low</w:t>
      </w:r>
      <w:r w:rsidR="00E73BD3">
        <w:rPr>
          <w:rFonts w:ascii="Times New Roman" w:hAnsi="Times New Roman" w:cs="Times New Roman"/>
          <w:sz w:val="18"/>
          <w:szCs w:val="18"/>
        </w:rPr>
        <w:t xml:space="preserve">’, Total sum score </w:t>
      </w:r>
      <w:r w:rsidR="006D60A0">
        <w:rPr>
          <w:rFonts w:ascii="Times New Roman" w:hAnsi="Times New Roman" w:cs="Times New Roman"/>
          <w:sz w:val="18"/>
          <w:szCs w:val="18"/>
        </w:rPr>
        <w:t>of 3 and 4 = ‘medium’, Total sum score of 5 = ‘high’ quality.</w:t>
      </w:r>
    </w:p>
    <w:p w14:paraId="4FADAFB9" w14:textId="259A3597" w:rsidR="00D165EA" w:rsidRDefault="00C97DA5">
      <w:r>
        <w:rPr>
          <w:rFonts w:ascii="Times New Roman" w:hAnsi="Times New Roman" w:cs="Times New Roman"/>
          <w:sz w:val="18"/>
          <w:szCs w:val="18"/>
        </w:rPr>
        <w:t xml:space="preserve">MMAT1-MMAT5, 5 items assessing studies’ quality based on the </w:t>
      </w:r>
      <w:r w:rsidR="00E40369" w:rsidRPr="00E40369">
        <w:rPr>
          <w:rFonts w:ascii="Times New Roman" w:hAnsi="Times New Roman" w:cs="Times New Roman"/>
          <w:sz w:val="18"/>
          <w:szCs w:val="18"/>
        </w:rPr>
        <w:t>Mixed Methods Appraisal Tool (MMAT</w:t>
      </w:r>
      <w:r w:rsidR="00E40369">
        <w:rPr>
          <w:rFonts w:ascii="Times New Roman" w:hAnsi="Times New Roman" w:cs="Times New Roman"/>
          <w:sz w:val="18"/>
          <w:szCs w:val="18"/>
        </w:rPr>
        <w:t xml:space="preserve">, 2018, see </w:t>
      </w:r>
      <w:r w:rsidR="00E40369" w:rsidRPr="00E40369">
        <w:rPr>
          <w:rFonts w:ascii="Times New Roman" w:hAnsi="Times New Roman" w:cs="Times New Roman"/>
          <w:sz w:val="18"/>
          <w:szCs w:val="18"/>
        </w:rPr>
        <w:t>http://mixedmethodsappraisaltoolpublic.pbworks.com/w/file/fetch/127916259/MMAT_2018_criteria-manual_2018-08-01_</w:t>
      </w:r>
      <w:proofErr w:type="gramStart"/>
      <w:r w:rsidR="00E40369" w:rsidRPr="00E40369">
        <w:rPr>
          <w:rFonts w:ascii="Times New Roman" w:hAnsi="Times New Roman" w:cs="Times New Roman"/>
          <w:sz w:val="18"/>
          <w:szCs w:val="18"/>
        </w:rPr>
        <w:t>ENG.pdf</w:t>
      </w:r>
      <w:r w:rsidR="00E40369">
        <w:rPr>
          <w:rFonts w:ascii="Times New Roman" w:hAnsi="Times New Roman" w:cs="Times New Roman"/>
          <w:sz w:val="18"/>
          <w:szCs w:val="18"/>
        </w:rPr>
        <w:t xml:space="preserve"> )</w:t>
      </w:r>
      <w:proofErr w:type="gramEnd"/>
      <w:r w:rsidR="00E40369">
        <w:rPr>
          <w:rFonts w:ascii="Times New Roman" w:hAnsi="Times New Roman" w:cs="Times New Roman"/>
          <w:sz w:val="18"/>
          <w:szCs w:val="18"/>
        </w:rPr>
        <w:t xml:space="preserve"> </w:t>
      </w:r>
    </w:p>
    <w:sectPr w:rsidR="00D16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A43"/>
    <w:rsid w:val="00243A43"/>
    <w:rsid w:val="003F1457"/>
    <w:rsid w:val="0044788E"/>
    <w:rsid w:val="004A5A58"/>
    <w:rsid w:val="00634FEB"/>
    <w:rsid w:val="0064738A"/>
    <w:rsid w:val="006D60A0"/>
    <w:rsid w:val="00711542"/>
    <w:rsid w:val="008306A0"/>
    <w:rsid w:val="008851AB"/>
    <w:rsid w:val="008D1A9E"/>
    <w:rsid w:val="0093115E"/>
    <w:rsid w:val="00960EC8"/>
    <w:rsid w:val="009652AB"/>
    <w:rsid w:val="00B06CC9"/>
    <w:rsid w:val="00C97DA5"/>
    <w:rsid w:val="00CB177D"/>
    <w:rsid w:val="00CF485D"/>
    <w:rsid w:val="00D165EA"/>
    <w:rsid w:val="00E2358D"/>
    <w:rsid w:val="00E3439C"/>
    <w:rsid w:val="00E40369"/>
    <w:rsid w:val="00E73BD3"/>
    <w:rsid w:val="00F54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C284E"/>
  <w15:chartTrackingRefBased/>
  <w15:docId w15:val="{772080E7-B9AD-46FB-9404-8ED72ACA1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54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3115E"/>
    <w:pPr>
      <w:spacing w:after="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036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036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43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43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ica Radez</dc:creator>
  <cp:keywords/>
  <dc:description/>
  <cp:lastModifiedBy>Chandralakshmi S.</cp:lastModifiedBy>
  <cp:revision>2</cp:revision>
  <dcterms:created xsi:type="dcterms:W3CDTF">2023-01-09T13:04:00Z</dcterms:created>
  <dcterms:modified xsi:type="dcterms:W3CDTF">2023-01-09T13:04:00Z</dcterms:modified>
</cp:coreProperties>
</file>